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79F" w:rsidRDefault="00C7579F" w:rsidP="002858D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2"/>
          <w:szCs w:val="22"/>
        </w:rPr>
        <w:t>Highlights</w:t>
      </w:r>
    </w:p>
    <w:p w:rsidR="00AD12E8" w:rsidRPr="009B6C65" w:rsidRDefault="002858D0" w:rsidP="002858D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B6C65">
        <w:rPr>
          <w:rFonts w:ascii="Arial" w:hAnsi="Arial" w:cs="Arial"/>
          <w:sz w:val="22"/>
          <w:szCs w:val="22"/>
        </w:rPr>
        <w:t>Crystal s</w:t>
      </w:r>
      <w:r w:rsidR="00AD12E8" w:rsidRPr="009B6C65">
        <w:rPr>
          <w:rFonts w:ascii="Arial" w:hAnsi="Arial" w:cs="Arial"/>
          <w:sz w:val="22"/>
          <w:szCs w:val="22"/>
        </w:rPr>
        <w:t>truct</w:t>
      </w:r>
      <w:r w:rsidRPr="009B6C65">
        <w:rPr>
          <w:rFonts w:ascii="Arial" w:hAnsi="Arial" w:cs="Arial"/>
          <w:sz w:val="22"/>
          <w:szCs w:val="22"/>
        </w:rPr>
        <w:t>ure</w:t>
      </w:r>
      <w:r w:rsidR="00146B8C" w:rsidRPr="009B6C65">
        <w:rPr>
          <w:rFonts w:ascii="Arial" w:hAnsi="Arial" w:cs="Arial"/>
          <w:sz w:val="22"/>
          <w:szCs w:val="22"/>
        </w:rPr>
        <w:t xml:space="preserve"> of full</w:t>
      </w:r>
      <w:r w:rsidR="009B6C65" w:rsidRPr="009B6C65">
        <w:rPr>
          <w:rFonts w:ascii="Arial" w:hAnsi="Arial" w:cs="Arial"/>
          <w:sz w:val="22"/>
          <w:szCs w:val="22"/>
        </w:rPr>
        <w:t>-</w:t>
      </w:r>
      <w:r w:rsidR="00146B8C" w:rsidRPr="009B6C65">
        <w:rPr>
          <w:rFonts w:ascii="Arial" w:hAnsi="Arial" w:cs="Arial"/>
          <w:sz w:val="22"/>
          <w:szCs w:val="22"/>
        </w:rPr>
        <w:t xml:space="preserve">length human KCTD1 </w:t>
      </w:r>
      <w:r w:rsidR="009B6C65" w:rsidRPr="009B6C65">
        <w:rPr>
          <w:rFonts w:ascii="Arial" w:hAnsi="Arial" w:cs="Arial"/>
          <w:sz w:val="22"/>
          <w:szCs w:val="22"/>
        </w:rPr>
        <w:t>that forms a</w:t>
      </w:r>
      <w:r w:rsidR="00146B8C" w:rsidRPr="009B6C65">
        <w:rPr>
          <w:rFonts w:ascii="Arial" w:hAnsi="Arial" w:cs="Arial"/>
          <w:sz w:val="22"/>
          <w:szCs w:val="22"/>
        </w:rPr>
        <w:t xml:space="preserve"> pentamer</w:t>
      </w:r>
    </w:p>
    <w:p w:rsidR="00146B8C" w:rsidRPr="009B6C65" w:rsidRDefault="009B6C65" w:rsidP="008D330F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B6C65">
        <w:rPr>
          <w:rFonts w:ascii="Arial" w:hAnsi="Arial" w:cs="Arial"/>
          <w:color w:val="000000"/>
          <w:sz w:val="22"/>
          <w:szCs w:val="22"/>
        </w:rPr>
        <w:t>The p</w:t>
      </w:r>
      <w:r w:rsidR="00146B8C" w:rsidRPr="009B6C65">
        <w:rPr>
          <w:rFonts w:ascii="Arial" w:hAnsi="Arial" w:cs="Arial"/>
          <w:color w:val="000000"/>
          <w:sz w:val="22"/>
          <w:szCs w:val="22"/>
        </w:rPr>
        <w:t xml:space="preserve">re-BTB region is essential for TFAP2A binding and </w:t>
      </w:r>
      <w:r w:rsidRPr="009B6C65">
        <w:rPr>
          <w:rFonts w:ascii="Arial" w:hAnsi="Arial" w:cs="Arial"/>
          <w:color w:val="000000"/>
          <w:sz w:val="22"/>
          <w:szCs w:val="22"/>
        </w:rPr>
        <w:t>makes</w:t>
      </w:r>
      <w:r w:rsidR="00146B8C" w:rsidRPr="009B6C65">
        <w:rPr>
          <w:rFonts w:ascii="Arial" w:hAnsi="Arial" w:cs="Arial"/>
          <w:color w:val="000000"/>
          <w:sz w:val="22"/>
          <w:szCs w:val="22"/>
        </w:rPr>
        <w:t xml:space="preserve"> domain-swap interactions</w:t>
      </w:r>
    </w:p>
    <w:p w:rsidR="009B6C65" w:rsidRDefault="003C3058" w:rsidP="00F354A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B6C65">
        <w:rPr>
          <w:rFonts w:ascii="Arial" w:hAnsi="Arial" w:cs="Arial"/>
          <w:color w:val="000000"/>
          <w:sz w:val="22"/>
          <w:szCs w:val="22"/>
        </w:rPr>
        <w:t>C-terminal domain pentamer forms</w:t>
      </w:r>
      <w:r w:rsidR="00146B8C" w:rsidRPr="009B6C65">
        <w:rPr>
          <w:rFonts w:ascii="Arial" w:hAnsi="Arial" w:cs="Arial"/>
          <w:color w:val="000000"/>
          <w:sz w:val="22"/>
          <w:szCs w:val="22"/>
        </w:rPr>
        <w:t xml:space="preserve"> a central channel </w:t>
      </w:r>
      <w:r w:rsidR="009B6C65" w:rsidRPr="009B6C65">
        <w:rPr>
          <w:rFonts w:ascii="Arial" w:hAnsi="Arial" w:cs="Arial"/>
          <w:color w:val="000000"/>
          <w:sz w:val="22"/>
          <w:szCs w:val="22"/>
        </w:rPr>
        <w:t xml:space="preserve">with </w:t>
      </w:r>
      <w:r w:rsidRPr="009B6C65">
        <w:rPr>
          <w:rFonts w:ascii="Arial" w:hAnsi="Arial" w:cs="Arial"/>
          <w:color w:val="000000"/>
          <w:sz w:val="22"/>
          <w:szCs w:val="22"/>
        </w:rPr>
        <w:t>bound</w:t>
      </w:r>
      <w:r w:rsidR="00146B8C" w:rsidRPr="009B6C65">
        <w:rPr>
          <w:rFonts w:ascii="Arial" w:hAnsi="Arial" w:cs="Arial"/>
          <w:color w:val="000000"/>
          <w:sz w:val="22"/>
          <w:szCs w:val="22"/>
        </w:rPr>
        <w:t xml:space="preserve"> sodium and iodide</w:t>
      </w:r>
      <w:r w:rsidRPr="009B6C65">
        <w:rPr>
          <w:rFonts w:ascii="Arial" w:hAnsi="Arial" w:cs="Arial"/>
          <w:color w:val="000000"/>
          <w:sz w:val="22"/>
          <w:szCs w:val="22"/>
        </w:rPr>
        <w:t xml:space="preserve"> ions</w:t>
      </w:r>
    </w:p>
    <w:p w:rsidR="00484E8F" w:rsidRPr="00484E8F" w:rsidRDefault="00484E8F" w:rsidP="00484E8F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The structure explains how m</w:t>
      </w:r>
      <w:r w:rsidRPr="00B5298C">
        <w:rPr>
          <w:rFonts w:ascii="Arial" w:hAnsi="Arial" w:cs="Arial"/>
          <w:color w:val="000000"/>
          <w:sz w:val="22"/>
          <w:szCs w:val="22"/>
        </w:rPr>
        <w:t xml:space="preserve">utations </w:t>
      </w:r>
      <w:r>
        <w:rPr>
          <w:rFonts w:ascii="Arial" w:hAnsi="Arial" w:cs="Arial"/>
          <w:color w:val="000000"/>
          <w:sz w:val="22"/>
          <w:szCs w:val="22"/>
        </w:rPr>
        <w:t>disrupt</w:t>
      </w:r>
      <w:r w:rsidRPr="00B5298C">
        <w:rPr>
          <w:rFonts w:ascii="Arial" w:hAnsi="Arial" w:cs="Arial"/>
          <w:color w:val="000000"/>
          <w:sz w:val="22"/>
          <w:szCs w:val="22"/>
        </w:rPr>
        <w:t xml:space="preserve"> KCTD1 in scalp-ear-nipple syndrome</w:t>
      </w:r>
    </w:p>
    <w:sectPr w:rsidR="00484E8F" w:rsidRPr="00484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A068F"/>
    <w:multiLevelType w:val="hybridMultilevel"/>
    <w:tmpl w:val="BBB48C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9C43E8"/>
    <w:multiLevelType w:val="hybridMultilevel"/>
    <w:tmpl w:val="B5E468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D3E"/>
    <w:rsid w:val="000C286E"/>
    <w:rsid w:val="00135BF7"/>
    <w:rsid w:val="00146B8C"/>
    <w:rsid w:val="001F342A"/>
    <w:rsid w:val="001F68CD"/>
    <w:rsid w:val="00266E9B"/>
    <w:rsid w:val="002858D0"/>
    <w:rsid w:val="003C3058"/>
    <w:rsid w:val="004215C7"/>
    <w:rsid w:val="00484E8F"/>
    <w:rsid w:val="004E7C80"/>
    <w:rsid w:val="00625D7D"/>
    <w:rsid w:val="007F4725"/>
    <w:rsid w:val="008D330F"/>
    <w:rsid w:val="009A3D3E"/>
    <w:rsid w:val="009B6C65"/>
    <w:rsid w:val="00AD12E8"/>
    <w:rsid w:val="00B5298C"/>
    <w:rsid w:val="00C066DD"/>
    <w:rsid w:val="00C3271E"/>
    <w:rsid w:val="00C42CE6"/>
    <w:rsid w:val="00C6270B"/>
    <w:rsid w:val="00C64DDD"/>
    <w:rsid w:val="00C7579F"/>
    <w:rsid w:val="00C75D27"/>
    <w:rsid w:val="00C76925"/>
    <w:rsid w:val="00E0728D"/>
    <w:rsid w:val="00E8237F"/>
    <w:rsid w:val="00EC45E4"/>
    <w:rsid w:val="00F03DF1"/>
    <w:rsid w:val="00F3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CD87C-1BE6-4A66-B6F2-53ED0BD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3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DAEB30921A44EA4F79B23B82C396F" ma:contentTypeVersion="10" ma:contentTypeDescription="Create a new document." ma:contentTypeScope="" ma:versionID="bcc9ed16326e4a83cff60d034fdb3614">
  <xsd:schema xmlns:xsd="http://www.w3.org/2001/XMLSchema" xmlns:xs="http://www.w3.org/2001/XMLSchema" xmlns:p="http://schemas.microsoft.com/office/2006/metadata/properties" xmlns:ns2="2053c9ce-43e7-4d60-b5ca-118c801a5048" xmlns:ns3="b7c91304-acc3-4218-8c36-fe4e7c67535d" targetNamespace="http://schemas.microsoft.com/office/2006/metadata/properties" ma:root="true" ma:fieldsID="bcb0485bb7aec6f5b8fb9043678fb62f" ns2:_="" ns3:_="">
    <xsd:import namespace="2053c9ce-43e7-4d60-b5ca-118c801a5048"/>
    <xsd:import namespace="b7c91304-acc3-4218-8c36-fe4e7c6753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3c9ce-43e7-4d60-b5ca-118c801a5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91304-acc3-4218-8c36-fe4e7c6753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0B5F22-F9FA-4B7E-A02C-4FC69B72A186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2053c9ce-43e7-4d60-b5ca-118c801a5048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b7c91304-acc3-4218-8c36-fe4e7c67535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3BB5C14-4681-4E1E-BD7F-165798FC4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53c9ce-43e7-4d60-b5ca-118c801a5048"/>
    <ds:schemaRef ds:uri="b7c91304-acc3-4218-8c36-fe4e7c675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CDC6FE-D3AA-4477-8C19-9C649EE981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ykowska</dc:creator>
  <cp:keywords/>
  <dc:description/>
  <cp:lastModifiedBy>Alex Bullock</cp:lastModifiedBy>
  <cp:revision>2</cp:revision>
  <dcterms:created xsi:type="dcterms:W3CDTF">2026-03-17T11:02:00Z</dcterms:created>
  <dcterms:modified xsi:type="dcterms:W3CDTF">2026-03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3DAEB30921A44EA4F79B23B82C396F</vt:lpwstr>
  </property>
</Properties>
</file>